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60AB1" w14:textId="5CC33029" w:rsidR="008858E8" w:rsidRPr="00232549" w:rsidRDefault="008858E8" w:rsidP="00D73AC3">
      <w:pPr>
        <w:tabs>
          <w:tab w:val="left" w:pos="3491"/>
        </w:tabs>
        <w:spacing w:line="480" w:lineRule="auto"/>
        <w:rPr>
          <w:b/>
        </w:rPr>
      </w:pPr>
      <w:r w:rsidRPr="00232549">
        <w:rPr>
          <w:b/>
        </w:rPr>
        <w:t>S</w:t>
      </w:r>
      <w:r w:rsidR="00D475AF" w:rsidRPr="00232549">
        <w:rPr>
          <w:b/>
        </w:rPr>
        <w:t>4</w:t>
      </w:r>
      <w:r w:rsidR="00B32B63" w:rsidRPr="00232549">
        <w:rPr>
          <w:b/>
        </w:rPr>
        <w:t xml:space="preserve"> </w:t>
      </w:r>
      <w:r w:rsidRPr="00232549">
        <w:rPr>
          <w:b/>
        </w:rPr>
        <w:t xml:space="preserve">Table. </w:t>
      </w:r>
      <w:bookmarkStart w:id="0" w:name="_Hlk517257657"/>
      <w:r w:rsidRPr="00232549">
        <w:rPr>
          <w:b/>
        </w:rPr>
        <w:t xml:space="preserve">Demographic and clinical baseline characteristics of patients who underwent other </w:t>
      </w:r>
      <w:r w:rsidR="005971FD" w:rsidRPr="00232549">
        <w:rPr>
          <w:b/>
        </w:rPr>
        <w:t xml:space="preserve">gastrointestinal </w:t>
      </w:r>
      <w:r w:rsidRPr="00232549">
        <w:rPr>
          <w:b/>
        </w:rPr>
        <w:t>surgery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5"/>
        <w:gridCol w:w="1773"/>
        <w:gridCol w:w="806"/>
        <w:gridCol w:w="1845"/>
        <w:gridCol w:w="1560"/>
        <w:gridCol w:w="1727"/>
        <w:gridCol w:w="1597"/>
        <w:gridCol w:w="1859"/>
        <w:gridCol w:w="1698"/>
      </w:tblGrid>
      <w:tr w:rsidR="008858E8" w:rsidRPr="00232549" w14:paraId="52C5A7FE" w14:textId="77777777" w:rsidTr="00B67E7A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04FCF7" w14:textId="77777777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Item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6999AD" w14:textId="77777777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Classificatio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44C3" w14:textId="63D48A6D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7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FA82F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Before matching</w:t>
            </w:r>
          </w:p>
        </w:tc>
        <w:tc>
          <w:tcPr>
            <w:tcW w:w="1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3E785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After matching</w:t>
            </w:r>
          </w:p>
        </w:tc>
      </w:tr>
      <w:tr w:rsidR="008858E8" w:rsidRPr="00232549" w14:paraId="1FABB012" w14:textId="77777777" w:rsidTr="00B67E7A">
        <w:trPr>
          <w:trHeight w:val="51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CA8A7A" w14:textId="6BCF588D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2F1D93" w14:textId="0C851B14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4D2C" w14:textId="77777777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5060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3FF9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on-rTM group</w:t>
            </w:r>
          </w:p>
        </w:tc>
        <w:tc>
          <w:tcPr>
            <w:tcW w:w="6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3024" w14:textId="5A8AFADE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 xml:space="preserve">Standardized </w:t>
            </w:r>
            <w:r w:rsidR="001A7BAA" w:rsidRPr="00232549">
              <w:rPr>
                <w:b/>
                <w:color w:val="000000"/>
              </w:rPr>
              <w:t>d</w:t>
            </w:r>
            <w:r w:rsidRPr="00232549">
              <w:rPr>
                <w:b/>
                <w:color w:val="000000"/>
              </w:rPr>
              <w:t>ifference 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9224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70B4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on-rTM group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8C86" w14:textId="20C6ECD1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 xml:space="preserve">Standardized </w:t>
            </w:r>
            <w:r w:rsidR="001A7BAA" w:rsidRPr="00232549">
              <w:rPr>
                <w:b/>
                <w:color w:val="000000"/>
              </w:rPr>
              <w:t>d</w:t>
            </w:r>
            <w:r w:rsidRPr="00232549">
              <w:rPr>
                <w:b/>
                <w:color w:val="000000"/>
              </w:rPr>
              <w:t>ifference %</w:t>
            </w:r>
          </w:p>
        </w:tc>
      </w:tr>
      <w:tr w:rsidR="008858E8" w:rsidRPr="00232549" w14:paraId="2B681E7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E6FA5" w14:textId="696C797F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DBCE6" w14:textId="017DF5E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4809F" w14:textId="5850311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2F07" w14:textId="2C6B7CB2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95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DC28" w14:textId="58842E20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1278</w:t>
            </w:r>
          </w:p>
        </w:tc>
        <w:tc>
          <w:tcPr>
            <w:tcW w:w="6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1E8B6" w14:textId="77777777" w:rsidR="008858E8" w:rsidRPr="00232549" w:rsidRDefault="008858E8" w:rsidP="004633D7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6F01" w14:textId="70665C52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6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2785" w14:textId="20DA7E26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614</w:t>
            </w:r>
          </w:p>
        </w:tc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CEEF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858E8" w:rsidRPr="00232549" w14:paraId="1D3BA65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4D567" w14:textId="0A77E36C" w:rsidR="008858E8" w:rsidRPr="00232549" w:rsidRDefault="00F3564C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ex, n (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B007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al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CDB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BCE47" w14:textId="6BC44CF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9</w:t>
            </w:r>
            <w:r w:rsidR="00240F87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6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53E82" w14:textId="16CA0AFF" w:rsidR="008858E8" w:rsidRPr="00232549" w:rsidRDefault="004B038E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0 (</w:t>
            </w:r>
            <w:r w:rsidR="008858E8" w:rsidRPr="00232549">
              <w:rPr>
                <w:color w:val="000000"/>
              </w:rPr>
              <w:t>61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BA3FF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DF2BE6" w14:textId="3955996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8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41497" w14:textId="552CCB8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6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685E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3</w:t>
            </w:r>
          </w:p>
        </w:tc>
      </w:tr>
      <w:tr w:rsidR="008858E8" w:rsidRPr="00232549" w14:paraId="31D8329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A2783" w14:textId="1777BE0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A8B6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Femal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1EA52" w14:textId="67C12DB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71CB6" w14:textId="64C908E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7</w:t>
            </w:r>
            <w:r w:rsidR="00240F87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3.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528D" w14:textId="60149361" w:rsidR="008858E8" w:rsidRPr="00232549" w:rsidRDefault="004B038E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8 (</w:t>
            </w:r>
            <w:r w:rsidR="008858E8" w:rsidRPr="00232549">
              <w:rPr>
                <w:color w:val="000000"/>
              </w:rPr>
              <w:t>39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CBC4B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779E" w14:textId="23EBB82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1.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9B13A" w14:textId="328970EF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3.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0ED3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BD0B7CB" w14:textId="77777777" w:rsidTr="002B1751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78E1E" w14:textId="7902A668" w:rsidR="008858E8" w:rsidRPr="00232549" w:rsidRDefault="00571F21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 xml:space="preserve">Age, </w:t>
            </w:r>
            <w:r w:rsidR="00294266" w:rsidRPr="00232549">
              <w:rPr>
                <w:color w:val="000000"/>
              </w:rPr>
              <w:t>year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D0EB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8DCE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6E7C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6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6DC9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96D2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CC14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00B2C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9885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893798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FF5A7" w14:textId="217B7EB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DA16" w14:textId="2FD5E7E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  <w:r w:rsidR="00111EF9" w:rsidRPr="00232549">
              <w:rPr>
                <w:color w:val="000000"/>
              </w:rPr>
              <w:t xml:space="preserve"> (Minimum/</w:t>
            </w:r>
            <w:r w:rsidR="00CB0BCA" w:rsidRPr="00232549">
              <w:rPr>
                <w:color w:val="000000"/>
              </w:rPr>
              <w:br/>
            </w:r>
            <w:r w:rsidR="00111EF9" w:rsidRPr="00232549">
              <w:rPr>
                <w:color w:val="000000"/>
              </w:rPr>
              <w:t>maximum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76B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CA2D9" w14:textId="7533D6E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.0</w:t>
            </w:r>
            <w:r w:rsidR="00111EF9" w:rsidRPr="00232549">
              <w:rPr>
                <w:color w:val="000000"/>
              </w:rPr>
              <w:br/>
              <w:t>(21/1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A203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4.5</w:t>
            </w:r>
          </w:p>
          <w:p w14:paraId="6C700EEF" w14:textId="2AB3B6DA" w:rsidR="00111EF9" w:rsidRPr="00232549" w:rsidRDefault="00111EF9" w:rsidP="004633D7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rFonts w:eastAsiaTheme="minorEastAsia" w:hint="eastAsia"/>
                <w:color w:val="000000"/>
                <w:lang w:eastAsia="ja-JP"/>
              </w:rPr>
              <w:t>(</w:t>
            </w:r>
            <w:r w:rsidRPr="00232549">
              <w:rPr>
                <w:color w:val="000000"/>
              </w:rPr>
              <w:t>23/103</w:t>
            </w:r>
            <w:r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F9D83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6FB9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.0</w:t>
            </w:r>
          </w:p>
          <w:p w14:paraId="08E7A2E6" w14:textId="75ED338C" w:rsidR="00111EF9" w:rsidRPr="00232549" w:rsidRDefault="00111EF9" w:rsidP="004633D7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rFonts w:eastAsiaTheme="minorEastAsia" w:hint="eastAsia"/>
                <w:color w:val="000000"/>
                <w:lang w:eastAsia="ja-JP"/>
              </w:rPr>
              <w:t>(</w:t>
            </w:r>
            <w:r w:rsidRPr="00232549">
              <w:rPr>
                <w:color w:val="000000"/>
              </w:rPr>
              <w:t>21/99</w:t>
            </w:r>
            <w:r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115E4" w14:textId="635E327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.0</w:t>
            </w:r>
            <w:r w:rsidR="00111EF9" w:rsidRPr="00232549">
              <w:rPr>
                <w:color w:val="000000"/>
              </w:rPr>
              <w:br/>
              <w:t>(23/10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1987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0DAF50C" w14:textId="77777777" w:rsidTr="00B67E7A">
        <w:trPr>
          <w:trHeight w:val="315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D2AA5" w14:textId="02CC139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comitant drugs, n (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DF3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atecholamin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C55B0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22D21" w14:textId="1DB819D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5 (21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A2220" w14:textId="3E5108A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7 (34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C2F5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1176A" w14:textId="45C6BF9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7 (27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C0C2E" w14:textId="7CA8AC2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7 (27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C3645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DD5FF8" w:rsidRPr="00232549" w14:paraId="1BA0581F" w14:textId="77777777" w:rsidTr="00B67E7A">
        <w:trPr>
          <w:trHeight w:val="315"/>
        </w:trPr>
        <w:tc>
          <w:tcPr>
            <w:tcW w:w="53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78A20" w14:textId="796F425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AD361" w14:textId="15B2BB3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BFD5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2C8ED" w14:textId="3AC3DBA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51 (78.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2E92B" w14:textId="2CA7D98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1 (65.8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7CB8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7904D" w14:textId="74B20A6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47 (72.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78B6E" w14:textId="321C244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47 (72.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CA9F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7453B464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1615E" w14:textId="04C55C8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579F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biotic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B4DFF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C044E" w14:textId="06CE059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E07EA" w14:textId="5EF308D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2853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D1CFF" w14:textId="6D452059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E14E9" w14:textId="1A2FAD6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52A4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7</w:t>
            </w:r>
          </w:p>
        </w:tc>
      </w:tr>
      <w:tr w:rsidR="008858E8" w:rsidRPr="00232549" w14:paraId="6C3635C8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C4EFF" w14:textId="227BE40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F716B" w14:textId="05E724A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ED51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78B3" w14:textId="28B816C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4997" w14:textId="5A99F25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4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CE22C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944A" w14:textId="0FF6F2F1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EC0B5" w14:textId="6EBC51C6" w:rsidR="008858E8" w:rsidRPr="00232549" w:rsidRDefault="004B038E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</w:t>
            </w:r>
            <w:r w:rsidR="008858E8" w:rsidRPr="00232549">
              <w:rPr>
                <w:color w:val="000000"/>
              </w:rPr>
              <w:t>10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3DA30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9EF85DE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A2B65" w14:textId="0F76D5A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B7B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fungal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D7518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F796B" w14:textId="394E328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0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1BB63" w14:textId="0E75DC8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5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EA3A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9EE1A" w14:textId="0FD2BDBA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03582" w14:textId="499A160F" w:rsidR="008858E8" w:rsidRPr="00232549" w:rsidRDefault="004B038E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1 (</w:t>
            </w:r>
            <w:r w:rsidR="008858E8" w:rsidRPr="00232549">
              <w:rPr>
                <w:color w:val="000000"/>
              </w:rPr>
              <w:t>96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1A2CE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</w:t>
            </w:r>
          </w:p>
        </w:tc>
      </w:tr>
      <w:tr w:rsidR="008858E8" w:rsidRPr="00232549" w14:paraId="6A8C425B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F3EA2" w14:textId="5CEFCC4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2B467" w14:textId="767C7A6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FAE4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ECCD7" w14:textId="07F5FA6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51A2A" w14:textId="5A94831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990BB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16C0" w14:textId="22C5489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7BCB" w14:textId="374D2454" w:rsidR="008858E8" w:rsidRPr="00232549" w:rsidRDefault="004B038E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 (</w:t>
            </w:r>
            <w:r w:rsidR="008858E8" w:rsidRPr="00232549">
              <w:rPr>
                <w:color w:val="000000"/>
              </w:rPr>
              <w:t>3.7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D15DB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01AF2C22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A880F" w14:textId="2070037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A2699C" w14:textId="1656ADF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Other drugs for DIC treatment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BA6E6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AFC86" w14:textId="0295121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0 (10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691F8" w14:textId="2A780CE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AC98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16827" w14:textId="057D747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0 (14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57788" w14:textId="25776D0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794A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.6</w:t>
            </w:r>
          </w:p>
        </w:tc>
      </w:tr>
      <w:tr w:rsidR="00DD5FF8" w:rsidRPr="00232549" w14:paraId="3F4FA324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CB6E5" w14:textId="04414AB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13EEC" w14:textId="1871A33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7920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A6D37" w14:textId="2BE31AA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56 (89.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C99D1" w14:textId="41F68C7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 (100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C1A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36F53" w14:textId="38E8A20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4 (85.3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29174" w14:textId="0CCFC7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2E1D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732E3068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27D55" w14:textId="57DD071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1D3D" w14:textId="556582F9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teroid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1194A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00522" w14:textId="4282318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1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4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1D3F9" w14:textId="5F43AAA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2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9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3DE38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DA2DA" w14:textId="4F9D19B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8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D80FA" w14:textId="668B65D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9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9D35C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6</w:t>
            </w:r>
          </w:p>
        </w:tc>
      </w:tr>
      <w:tr w:rsidR="008858E8" w:rsidRPr="00232549" w14:paraId="5C9D4AEF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40AA1" w14:textId="325E7C3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89E47" w14:textId="6DCF800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CD0D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40FFB" w14:textId="17B366CF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5.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60E83" w14:textId="283A4A5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7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0.1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9B05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EA28" w14:textId="58EFA71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2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DC41D" w14:textId="2920B34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0.5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8698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6FB4AD04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0AB3D" w14:textId="4C6F5BA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5F2AA" w14:textId="7A093C6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eutrophil elastase inhibitors (Sivelestat)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FB43B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29DA6" w14:textId="587BC75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7 (70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6CA0A" w14:textId="5E20B7D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45 (81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A84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203BC" w14:textId="7CEB017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0 (76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62FDE" w14:textId="667B741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4 (75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7390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3</w:t>
            </w:r>
          </w:p>
        </w:tc>
      </w:tr>
      <w:tr w:rsidR="00DD5FF8" w:rsidRPr="00232549" w14:paraId="2CD85E15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5E77FB" w14:textId="671C81C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D7FAC" w14:textId="0C91CF3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7B8C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D68F" w14:textId="1F9B8B5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9 (29.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F199C" w14:textId="2DB043A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3 (18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635C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B329E" w14:textId="5EA4FF3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4 (23.5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1D13B" w14:textId="2F18D3A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0 (24.4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AB9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405B9004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E2060" w14:textId="4BAB237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4CC70F" w14:textId="2C32F7F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mmunoglobulin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D6F8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C6929" w14:textId="2D3DFCB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5 (50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AF894" w14:textId="1D0D98E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63 (75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EFF7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B2675" w14:textId="7ADF9C8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7 (59.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F597A" w14:textId="6D60A14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9 (60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88AA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</w:t>
            </w:r>
          </w:p>
        </w:tc>
      </w:tr>
      <w:tr w:rsidR="00DD5FF8" w:rsidRPr="00232549" w14:paraId="4DA76329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0CC83" w14:textId="7F7BFE8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27604" w14:textId="50193F9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6224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F2D01" w14:textId="3E1516C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1 (49.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71EE" w14:textId="4AFB12D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5 (24.6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86E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47A9F" w14:textId="6F85903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7 (40.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0FC9B" w14:textId="7A1AB36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5 (39.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78DC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0B25581E" w14:textId="77777777" w:rsidTr="00B67E7A">
        <w:trPr>
          <w:trHeight w:val="315"/>
        </w:trPr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40180" w14:textId="27C245A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mplications, n (%)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A4AAA" w14:textId="62D0BCB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yocardial infarct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DF3A5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D181C" w14:textId="4A18AF4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45 (98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2A61D" w14:textId="3EAE979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1 (98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B8C5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49FDA" w14:textId="71FA29E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8 (99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566C1" w14:textId="11F188D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7 (98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3DDE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</w:t>
            </w:r>
          </w:p>
        </w:tc>
      </w:tr>
      <w:tr w:rsidR="00DD5FF8" w:rsidRPr="00232549" w14:paraId="514A7F8D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21EE9" w14:textId="30352BE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8AA55" w14:textId="1E84103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B68F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72073" w14:textId="3008495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 (1.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4CF9E" w14:textId="6AB862A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 (1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DB35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613BB" w14:textId="25275FD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 (1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FC1D5" w14:textId="719F70F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 (1.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BB42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260F5840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C2029" w14:textId="52E004F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A99DE" w14:textId="1070F16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gestive heart failur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2D8C6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F1797" w14:textId="48F1C08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75 (91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8D817" w14:textId="225324D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51 (90.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B6DB3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3FC22" w14:textId="7295510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92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C7E90" w14:textId="7BA206F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8 (90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065D5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9</w:t>
            </w:r>
          </w:p>
        </w:tc>
      </w:tr>
      <w:tr w:rsidR="00DD5FF8" w:rsidRPr="00232549" w14:paraId="1F36DD5A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947BF" w14:textId="772A561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24294" w14:textId="74C52FC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0F99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3D6D2" w14:textId="7D73F0E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1 (8.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FC45" w14:textId="347908C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 (9.9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D5E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1F6C3" w14:textId="6551D4F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 (7.5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44E83" w14:textId="07D1186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 (9.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4CFD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100769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6828A" w14:textId="2E3651B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AAE7E" w14:textId="6A5ED4E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ripheral vascular diseas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E4E0C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F22CE" w14:textId="63EDC36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8 (97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718BF" w14:textId="0CBD035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41 (97.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D1E0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670D9" w14:textId="0F64627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4 (96.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42168" w14:textId="74875B9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5 (96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24DD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</w:t>
            </w:r>
          </w:p>
        </w:tc>
      </w:tr>
      <w:tr w:rsidR="00DD5FF8" w:rsidRPr="00232549" w14:paraId="200015F0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237A6" w14:textId="74EA399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DCF5E" w14:textId="7D93784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930D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3DDA8" w14:textId="336E3F6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 (2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544A" w14:textId="4A357A5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 (2.9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D880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4D83" w14:textId="1921914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 (3.3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7EEC" w14:textId="77257F0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3.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DF8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CBD9506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64E23" w14:textId="58B03AB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0662A" w14:textId="1F17C98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rebral vascular diseas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5C1DB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DDC9D" w14:textId="27841FD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14 (95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53DBD" w14:textId="00360C0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09 (94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E592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FBAD5" w14:textId="37CEE67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5 (95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F7304" w14:textId="50F58CC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6 (95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C413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</w:t>
            </w:r>
          </w:p>
        </w:tc>
      </w:tr>
      <w:tr w:rsidR="00DD5FF8" w:rsidRPr="00232549" w14:paraId="51D1D6AC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ABEB4" w14:textId="7BC91E7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2D539" w14:textId="517E7DF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AB50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8A0C" w14:textId="12C6AD3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 (4.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CEDE" w14:textId="3FA035A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9 (5.4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F2B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3430" w14:textId="176B903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 (4.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DECB" w14:textId="0E543EB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 (4.6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E4E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7082C9B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57360" w14:textId="6DA2F74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237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ementia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61E6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8D412" w14:textId="6AEFC13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3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C860A" w14:textId="2E48F30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EFCC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37120" w14:textId="1488379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79984" w14:textId="616582B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91BF7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3</w:t>
            </w:r>
          </w:p>
        </w:tc>
      </w:tr>
      <w:tr w:rsidR="008858E8" w:rsidRPr="00232549" w14:paraId="0A1DCDE9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15C67" w14:textId="1FF61BD1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2BD0C" w14:textId="3F95E87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B693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F9C53" w14:textId="0AD52C1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EAFA" w14:textId="6F29B671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55F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6960" w14:textId="48C8883F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5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6BC2" w14:textId="6BB0317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6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A9D2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7396C64" w14:textId="77777777" w:rsidTr="00B67E7A">
        <w:trPr>
          <w:trHeight w:val="51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11759" w14:textId="7504A26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99718B" w14:textId="53D74FC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hronic lung diseas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5D4E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4D7D0" w14:textId="2F09034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8 (97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82E1D" w14:textId="74D01E5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10 (94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DE96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0BABC" w14:textId="501FB92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1 (96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8AAB7" w14:textId="5DBE63D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4 (95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A285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6</w:t>
            </w:r>
          </w:p>
        </w:tc>
      </w:tr>
      <w:tr w:rsidR="00DD5FF8" w:rsidRPr="00232549" w14:paraId="192FBE7D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FFE50" w14:textId="4DD8377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C0F90" w14:textId="5F68B96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DF29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128B5" w14:textId="07CEEED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 (2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38019" w14:textId="1E927CF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8 (5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5F87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A3F68" w14:textId="6C0F901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 (3.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F3F98" w14:textId="0210E8C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 (4.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504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48F36C38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B7D34" w14:textId="7AD3D00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F22C8" w14:textId="60EBC02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llagen diseas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64C4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89EFA" w14:textId="28AC9AB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48 (9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7A13B" w14:textId="7062EFB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5 (99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1280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A6FD6" w14:textId="2C18C58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0 (99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13AE8" w14:textId="74086B7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8 (99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DD22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6</w:t>
            </w:r>
          </w:p>
        </w:tc>
      </w:tr>
      <w:tr w:rsidR="00DD5FF8" w:rsidRPr="00232549" w14:paraId="0479C4C4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B8293" w14:textId="2AE07E8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D2043" w14:textId="67D55EA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B828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B6D3A" w14:textId="00B87A0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 (0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3166" w14:textId="2415B8E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 (1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DC0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73822" w14:textId="4D5DFAB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 (0.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15BB9" w14:textId="3B02C33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 (1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AD3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9AAA428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E4601" w14:textId="0163B12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740C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ptic ulcer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80C87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7BB2C" w14:textId="402E620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5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47282" w14:textId="6BF1534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1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7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9B1C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6F7BC" w14:textId="2969482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AE7A6" w14:textId="27A9DFF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5AAE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6</w:t>
            </w:r>
          </w:p>
        </w:tc>
      </w:tr>
      <w:tr w:rsidR="008858E8" w:rsidRPr="00232549" w14:paraId="38F682ED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86181" w14:textId="6890EFE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17CEF" w14:textId="1B50419F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2CC5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5240E" w14:textId="4E74115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04D3" w14:textId="1CD67FC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2.4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7076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36104" w14:textId="4701E70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1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DC0A1" w14:textId="5E240A3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A2B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2CE9EE8E" w14:textId="77777777" w:rsidTr="00B67E7A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99144" w14:textId="70F2216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6CF5E" w14:textId="17580AE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ild liver disease</w:t>
            </w:r>
            <w:r w:rsidRPr="00232549">
              <w:rPr>
                <w:color w:val="000000"/>
                <w:vertAlign w:val="superscript"/>
              </w:rPr>
              <w:t>a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E380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8D13E" w14:textId="55CB327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19 (96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009CB" w14:textId="3807C32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59 (90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49B8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F10F0" w14:textId="2F0979E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7 (95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995F0" w14:textId="1C64B29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2 (96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9EE5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2</w:t>
            </w:r>
          </w:p>
        </w:tc>
      </w:tr>
      <w:tr w:rsidR="00DD5FF8" w:rsidRPr="00232549" w14:paraId="1B1629D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17ABB" w14:textId="13F7CEC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E13CE" w14:textId="66BBA7B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A7E55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5B12" w14:textId="6F5CE2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 (3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B935C" w14:textId="6A902C7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9 (9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117C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E6BD" w14:textId="19962B6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 (4.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86CC" w14:textId="5BF68BF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 (3.6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2B6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5C76C5B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F2C7D" w14:textId="24C351E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910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4A764F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99A75" w14:textId="5968CF2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6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0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7213F" w14:textId="60E5CA5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4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9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31DD8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CA48A" w14:textId="310C90E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0F707" w14:textId="5F0B165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</w:t>
            </w:r>
            <w:r w:rsidR="004B038E" w:rsidRPr="00232549">
              <w:rPr>
                <w:color w:val="000000"/>
              </w:rPr>
              <w:t>4 (</w:t>
            </w:r>
            <w:r w:rsidRPr="00232549">
              <w:rPr>
                <w:color w:val="000000"/>
              </w:rPr>
              <w:t>87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1D0E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0</w:t>
            </w:r>
          </w:p>
        </w:tc>
      </w:tr>
      <w:tr w:rsidR="008858E8" w:rsidRPr="00232549" w14:paraId="1E3F689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4BB5E" w14:textId="742AB11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4FCF6" w14:textId="24D8777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92DDB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0DEC8" w14:textId="24DF5EB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8FA6" w14:textId="3C09D96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.8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6A9D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EBBCD" w14:textId="4A207A89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1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79CBB" w14:textId="2945CAA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3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4BC7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4DDD035C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D3624" w14:textId="1F6C5F1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B42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Hemiplegia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63B6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1875E" w14:textId="2842372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2F212" w14:textId="69AD650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6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D7CF9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02D87" w14:textId="5B09BA9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F8269" w14:textId="4A152C0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AE557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EAD9E31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6C893" w14:textId="1B897C3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9754F" w14:textId="046EB83A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64398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0DA3" w14:textId="0F4A9961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403E0" w14:textId="392F611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5842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064B" w14:textId="1F478D5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2637" w14:textId="345F60E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E3F3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0AE64FC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AB17D" w14:textId="269E3AA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7F3A2" w14:textId="23C0FD6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nal dysfunct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6A64E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E67C3" w14:textId="3BEAD94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83 (92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F55E4" w14:textId="409898E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11 (94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EF28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C0C8C" w14:textId="1705363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5 (93.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A4455" w14:textId="20D206E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4 (93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C32D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</w:t>
            </w:r>
          </w:p>
        </w:tc>
      </w:tr>
      <w:tr w:rsidR="00DD5FF8" w:rsidRPr="00232549" w14:paraId="2FB65394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F3339" w14:textId="1F3DBBC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CF8CF" w14:textId="5B7D756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1F4A5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1072" w14:textId="3B9E7E1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 (7.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A939" w14:textId="4964F1A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 (5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D84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180E" w14:textId="6D8F486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 (6.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CA456" w14:textId="45F69C2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 (6.5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9232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041142C6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B12877" w14:textId="1E591B8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A0C96" w14:textId="0D73A2F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 mellitus with chronic complication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71A88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B9780" w14:textId="4A58178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44 (98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FF823" w14:textId="2035C21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48 (97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EFE6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37FC7" w14:textId="2471F26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3 (98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E9C983" w14:textId="2AE8F47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3 (98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486B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DD5FF8" w:rsidRPr="00232549" w14:paraId="1C471C0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B580F" w14:textId="5B81F54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DFEC7" w14:textId="13C067B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4157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970E" w14:textId="308AF0A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 (1.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DFD6" w14:textId="1F97DE3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 (2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BCFD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10D3" w14:textId="426C1AB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 (1.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49B0" w14:textId="2532DA2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 (1.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3D96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2DFFEBAB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0C194E" w14:textId="23AB08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3A578" w14:textId="1331F31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olid cancer, leukemia, lymphoma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5FC83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15EE5" w14:textId="5D3F1E5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91 (93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23A67" w14:textId="7C3530A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33 (88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758A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0292D" w14:textId="2CDA137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6 (92.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C87385" w14:textId="2380F48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4 (91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49CC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2</w:t>
            </w:r>
          </w:p>
        </w:tc>
      </w:tr>
      <w:tr w:rsidR="00DD5FF8" w:rsidRPr="00232549" w14:paraId="3F264BF3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0C361" w14:textId="737C49F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44C4A" w14:textId="7F6ED4E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F638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96E02" w14:textId="597CE4F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 (6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1F43" w14:textId="0B5FFB3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5 (11.3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233B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EBC9" w14:textId="484A20D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 (7.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359BB" w14:textId="2741D47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 (8.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6415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39CD1036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C87D7" w14:textId="022DEE0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4166E" w14:textId="47CC230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oderate to high liver dysfunct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4D2CD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DF465" w14:textId="452A0AA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43 (98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59AB0" w14:textId="091BD25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24 (95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C1D2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7BC2F" w14:textId="5EDADF0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4 (98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B2E71" w14:textId="17BC20C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6 (98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176F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7</w:t>
            </w:r>
          </w:p>
        </w:tc>
      </w:tr>
      <w:tr w:rsidR="00DD5FF8" w:rsidRPr="00232549" w14:paraId="6408AAAC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3A97C" w14:textId="371275D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9A08F" w14:textId="45FAEBE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175B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2A00" w14:textId="276902B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 (1.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E1C24" w14:textId="3FA0710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 (4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584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8CB3F" w14:textId="0DABD4B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 (1.6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FF9D" w14:textId="6923A69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 (1.3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FE7B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4E1DB90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87103" w14:textId="5A3E878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644279" w14:textId="65B03E8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tastatic solid tumor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57199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E670B" w14:textId="029A13A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89 (93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3BDA7" w14:textId="66BEC53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36 (88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F936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68C4B" w14:textId="140CF01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7 (92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0E3BA" w14:textId="5881082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6 (92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D1F2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</w:t>
            </w:r>
          </w:p>
        </w:tc>
      </w:tr>
      <w:tr w:rsidR="00DD5FF8" w:rsidRPr="00232549" w14:paraId="08D59590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0F177" w14:textId="2BE2242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C2704" w14:textId="25AEF34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1948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C5BB" w14:textId="6BF0BA1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 (7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A6EFA" w14:textId="78E7B8F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2 (11.1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30B5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958F7" w14:textId="5F616AA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 (7.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69A9A" w14:textId="27ADFAF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 (7.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5D97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7F594A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D7602D" w14:textId="1D91CB6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4DE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IDS</w:t>
            </w:r>
            <w:r w:rsidRPr="00232549">
              <w:rPr>
                <w:rFonts w:eastAsia="ＭＳ ゴシック"/>
                <w:color w:val="000000"/>
              </w:rPr>
              <w:t>・</w:t>
            </w:r>
            <w:r w:rsidRPr="00232549">
              <w:rPr>
                <w:color w:val="000000"/>
              </w:rPr>
              <w:t>HIV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67640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6103B" w14:textId="0D200F0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5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9622E" w14:textId="2CA5912A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841C7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01236" w14:textId="3744D78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76DD2" w14:textId="49C863E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CE0B7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89E4B05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407FB" w14:textId="7D35031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30F0F" w14:textId="75C4469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59B5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8A8F" w14:textId="21EE388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7900" w14:textId="0F0ACEA0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BC1C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B648" w14:textId="670CB6CC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B5B5" w14:textId="201E69AA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BA8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3E48BE6C" w14:textId="77777777" w:rsidTr="00B67E7A">
        <w:trPr>
          <w:trHeight w:val="30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0DC54" w14:textId="6E1C10E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eatments, n (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505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Ventilator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4F56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810F8" w14:textId="4AFB152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5 (51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FC0AD" w14:textId="0FA6DA2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56 (82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F8ABD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9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A18A1" w14:textId="6DCD93C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2 (70.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F9328" w14:textId="640EA00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40 (71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D537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9</w:t>
            </w:r>
          </w:p>
        </w:tc>
      </w:tr>
      <w:tr w:rsidR="00DD5FF8" w:rsidRPr="00232549" w14:paraId="69FA5656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E112D" w14:textId="510901F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599F5" w14:textId="05D4385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FFEB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24A7" w14:textId="1D66E33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1 (48.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D08A" w14:textId="3850D27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2 (17.4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2EF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5F56D" w14:textId="02AA900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2 (29.6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30CF" w14:textId="1FE9B69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4 (28.3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E69B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705185D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F1EAC" w14:textId="398136D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88DE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lysi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07AB6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85B52" w14:textId="0F27865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1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4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45A1D" w14:textId="5280F55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7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1F80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426BE" w14:textId="6463736B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EFB8C" w14:textId="059AD4F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5105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57969EE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882F1" w14:textId="2D21D7E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41883" w14:textId="0663C3A9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D45EF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EBB2" w14:textId="7A5A0E9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5.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EC788" w14:textId="7AE5873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8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5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98B45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087E5" w14:textId="564FAFC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5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A2E02" w14:textId="1E6E3959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5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106A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1E318FDE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BE3EE" w14:textId="3C55D39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408A4" w14:textId="43A3B76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Extracorporeal membrane oxygenat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C33A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555DF" w14:textId="6BEDFC1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6 (100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C1033" w14:textId="61D31BF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 (10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6333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8ACA3" w14:textId="4A17695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13BE42" w14:textId="305DED8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6CA0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7FF4E3A0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8EDE5" w14:textId="7ABFB8F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B5783" w14:textId="730D518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9170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54A99" w14:textId="23EDAEC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BAE84" w14:textId="29DEC25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DD1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6F3D" w14:textId="63FF1B1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D3880" w14:textId="3F335C0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D48F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2544DD11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D5E4B" w14:textId="2826DD2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A7561D" w14:textId="75FFE94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ntra-aortic Balloon Pumping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9F5B8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7C881" w14:textId="7057558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6 (100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3AAA4" w14:textId="0395EE2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 (10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6551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BCCA5" w14:textId="4CBF5A6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695A1" w14:textId="69C4D52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72A7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34E06C95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193BD" w14:textId="75A5322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DAD33" w14:textId="27C5FE3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A5AD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ABCDF" w14:textId="6178BCD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92A6" w14:textId="7739E86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2C9C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3276A" w14:textId="63FD31A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E4BA" w14:textId="1896BC5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2778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5DF4C0F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2513E" w14:textId="5D8177E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38B71" w14:textId="27F9BA5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ntral venous catheterizat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958A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BAA9C" w14:textId="6FF2333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48 (9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CDA59" w14:textId="6543DB1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3 (98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13A3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3E896" w14:textId="0367ECD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8 (99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EA5B3" w14:textId="6C15BA3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9 (99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78A6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7</w:t>
            </w:r>
          </w:p>
        </w:tc>
      </w:tr>
      <w:tr w:rsidR="00DD5FF8" w:rsidRPr="00232549" w14:paraId="31B916D7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ADA9C" w14:textId="4AE1B74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14C37" w14:textId="1480F99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5C70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02FED" w14:textId="39A2AE8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 (0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B8AA3" w14:textId="5C7A921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 (1.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6CA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098E" w14:textId="44F63EB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 (1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399D" w14:textId="6CB048E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 (0.8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429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1A84B9C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E0A8D" w14:textId="50400663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91E6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leural effus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04F3C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80CBB" w14:textId="310E2EB6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2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D1EB3" w14:textId="2BCFC30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0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9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F9EC8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1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B2BC2" w14:textId="35D0ABF4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0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0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A87CC" w14:textId="4CB58E0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7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1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85A2D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3</w:t>
            </w:r>
          </w:p>
        </w:tc>
      </w:tr>
      <w:tr w:rsidR="008858E8" w:rsidRPr="00232549" w14:paraId="7505BB0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982A8" w14:textId="4341F2A2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187C" w14:textId="5406158E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62264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22BE5" w14:textId="0822C26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3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7.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DAAA" w14:textId="40021AED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9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1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89F1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FC8C1" w14:textId="21616F55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4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9.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64AA" w14:textId="2B8FF4F8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7</w:t>
            </w:r>
            <w:r w:rsidR="00623FD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8.6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38B58" w14:textId="77777777" w:rsidR="008858E8" w:rsidRPr="00232549" w:rsidRDefault="008858E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7058360C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4284B" w14:textId="0875C73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EACD18" w14:textId="2969E29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Blood purification therapy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AD15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D8BE3" w14:textId="3888AB6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14 (74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C4D6B" w14:textId="46EAFD3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70 (91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2E66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EB44B" w14:textId="31F8D27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2 (85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79324" w14:textId="7911665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2 (85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4832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DD5FF8" w:rsidRPr="00232549" w14:paraId="6CB8C799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E641F" w14:textId="296898F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3B32E" w14:textId="595FAC9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DD53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95FDF" w14:textId="6E2575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2 (25.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FAD07" w14:textId="1831BB4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8 (8.5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DCD2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4CC7A" w14:textId="580FEA5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 (15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46B3" w14:textId="51B3C82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 (15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62DD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5DDA9EFA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E3198" w14:textId="2CC2267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1552F" w14:textId="7E531EE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agulation blood test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3DB20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4B5F4" w14:textId="2E240C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2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51693" w14:textId="7E3D7EA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3 (11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FE37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517F4" w14:textId="759D92C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3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4C46F" w14:textId="72B62B9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3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0932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DD5FF8" w:rsidRPr="00232549" w14:paraId="72A8F98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CC2A" w14:textId="2F4A3CB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23DF2" w14:textId="309F61A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F732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BF19" w14:textId="37FEFB7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37 (98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9E093" w14:textId="7389884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35 (88.8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2D9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79B13" w14:textId="3915923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5 (96.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52D34" w14:textId="68A08FB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5 (96.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DCC3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6E88D293" w14:textId="77777777" w:rsidTr="00B67E7A">
        <w:trPr>
          <w:trHeight w:val="30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D3CE" w14:textId="4FBD7FD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ansfusion, n (%)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26F1C" w14:textId="4694A6E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d blood cell transfus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4D66E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09A2E" w14:textId="4C029E1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8 (53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CBBF" w14:textId="301A144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07 (55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053F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16AE5" w14:textId="0B966C3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4 (56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E8FF6" w14:textId="121FCA4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6 (58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58FC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9</w:t>
            </w:r>
          </w:p>
        </w:tc>
      </w:tr>
      <w:tr w:rsidR="00DD5FF8" w:rsidRPr="00232549" w14:paraId="1C815363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34E16" w14:textId="3CFD6A0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75F10" w14:textId="4F67A20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69DB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D3219" w14:textId="1B787EC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48 (46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7C0E5" w14:textId="59B92DAC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1 (44.7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0CE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A932" w14:textId="24C1807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0 (44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6D49C" w14:textId="34FE12B0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8 (42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2F6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72D3BB3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8CAD1" w14:textId="4E07BC4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98333" w14:textId="7A05D10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Whole blood transfusion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B1C1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23D2F" w14:textId="78A358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6 (100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1F3D7" w14:textId="644582D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8 (10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448A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549A7" w14:textId="2E697DC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74A9D" w14:textId="4FC433A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 (100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60C54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5F5FA362" w14:textId="77777777" w:rsidTr="00B67E7A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15BFC" w14:textId="19CFB9E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29EE5" w14:textId="559EA2D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6BAE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D8970" w14:textId="2D9199A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4CC7" w14:textId="00CA199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45E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9D5E8" w14:textId="200B893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FE0DA" w14:textId="1737B91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CE2E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612419B2" w14:textId="77777777" w:rsidTr="00B67E7A">
        <w:trPr>
          <w:trHeight w:val="30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BDD49" w14:textId="0916C28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 xml:space="preserve">Number of beds in medical </w:t>
            </w:r>
            <w:r w:rsidRPr="00232549">
              <w:rPr>
                <w:color w:val="000000"/>
              </w:rPr>
              <w:lastRenderedPageBreak/>
              <w:t>facilities, n (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2EE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&lt;200 bed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5293" w14:textId="511C9E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AC3BF" w14:textId="45C0103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 (2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4310F" w14:textId="39655DB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 (4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AC88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C49E5" w14:textId="759B22B2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 (2.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BC861" w14:textId="1D4C67D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 (5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32A8B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.6</w:t>
            </w:r>
          </w:p>
        </w:tc>
      </w:tr>
      <w:tr w:rsidR="00DD5FF8" w:rsidRPr="00232549" w14:paraId="0C53E321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9D9A" w14:textId="055E16FB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F1E9" w14:textId="249EBCE9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200, &lt;5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771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AD2CB" w14:textId="743A7CBE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2 (61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5B85A" w14:textId="218D00D3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51 (58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DF8E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1EC0A" w14:textId="5B8EF73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9 (65.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911E1" w14:textId="3D02538F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8 (59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F9AD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4</w:t>
            </w:r>
          </w:p>
        </w:tc>
      </w:tr>
      <w:tr w:rsidR="00DD5FF8" w:rsidRPr="00232549" w14:paraId="4B3A2A2F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253C" w14:textId="41A12BD5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A23C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5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B2684" w14:textId="5203FE6D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69A6" w14:textId="02D08DC6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4 (36.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EDB06" w14:textId="15DB851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6 (36.5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5473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A51F1" w14:textId="16AE7F5A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2 (32.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4453" w14:textId="3F58640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1 (34.4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7D95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1</w:t>
            </w:r>
          </w:p>
        </w:tc>
      </w:tr>
      <w:tr w:rsidR="00DD5FF8" w:rsidRPr="00232549" w14:paraId="33FEEB5A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BF305" w14:textId="77777777" w:rsidR="00BF22D3" w:rsidRPr="00232549" w:rsidRDefault="00DD5FF8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Platelets</w:t>
            </w:r>
          </w:p>
          <w:p w14:paraId="11713AC6" w14:textId="4DA6F7A1" w:rsidR="00DD5FF8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3E2ABE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E86E69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79A0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6D3E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C2A86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815D8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ADE0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4AC3A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0064F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DD5FF8" w:rsidRPr="00232549" w14:paraId="4B59C255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75E91" w14:textId="78B8AEE4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3870A" w14:textId="560897B1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06479" w14:textId="7E447608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B47A2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.4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C4E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.5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8B9F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3047C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.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D507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.3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2811" w14:textId="77777777" w:rsidR="00DD5FF8" w:rsidRPr="00232549" w:rsidRDefault="00DD5FF8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D64C6C6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5677F" w14:textId="76897538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4D810C85" w14:textId="1262DE48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CA3BC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5B7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8C3E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0C03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A365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3DBA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EA86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E5DE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DF16E5A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01509" w14:textId="7D9CEE83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3AE1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BA96A" w14:textId="450BC116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F0C4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9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695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9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1357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D615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CF0A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BFD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E03AFC2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67D06" w14:textId="75F62A13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522344F7" w14:textId="495B9F08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3E2ABE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19A28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027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81DC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BF14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4064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2021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7624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23EE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CBAAC64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C36C7" w14:textId="1D6C6DBA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E65C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37C4D" w14:textId="6EFB4826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47D3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D93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B16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9B29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E8D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8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2FFC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F2C895D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C3071" w14:textId="7FB90466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707435EB" w14:textId="35D0269E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3E2ABE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55E0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DEE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631D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3F09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1634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5ADB9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6CAD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00FD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C6EC391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D11B2" w14:textId="7906915E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CCEA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FBEB9" w14:textId="390BCDDF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4769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5EE8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1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C4D9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97BA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F7A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0A60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BC03462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CDF79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0A05013F" w14:textId="438C5746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3E2ABE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  <w:p w14:paraId="70518E21" w14:textId="14E5A56D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C67CF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64F2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17C9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6980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3548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FA9C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0D0D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8C5F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27BE65B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01A0B" w14:textId="7FCF111C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3DBF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A162E" w14:textId="4908100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1A3F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2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695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10472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4FD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4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07C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563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E68DAAA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CA19D" w14:textId="01FB6F48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7641117D" w14:textId="25C9A720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3E2ABE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48DFD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4FF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973A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79AB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7941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9B50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30352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32D9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4DC6075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E4C95" w14:textId="6E95F23C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CD56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4CCFB" w14:textId="555BB6AE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81D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ADC7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.1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B19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30C4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9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B191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.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E9FF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9DD0B3F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A45CB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456D6782" w14:textId="441D45F9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(minimum</w:t>
            </w:r>
            <w:r w:rsidR="003E2ABE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28BB9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A59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CE15C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677C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D797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8925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390A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0A66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F7B9ED5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E14D8" w14:textId="3EC6479D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2557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6B75C" w14:textId="3A7C1EC2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5368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5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181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9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BCB0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AC9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9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F8BF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3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8DAB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D462FA0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92644" w14:textId="6F25ADB2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Total bilirubin</w:t>
            </w:r>
          </w:p>
          <w:p w14:paraId="048930FE" w14:textId="32124902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3E2ABE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92B0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AD6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AF34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4E6D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837A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B8C9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E041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F511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FD92EC3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8B264" w14:textId="44840B05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05D9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49EEA" w14:textId="46B4C162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49A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7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72E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C86B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446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DB6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8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12E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116181C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6D162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39E3AD55" w14:textId="0287AC9E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3E2ABE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7D5C1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996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3BCF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6151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3213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F08D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3C8C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925A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98AE620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0E2D6" w14:textId="728999BF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AE9B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4A6E9" w14:textId="1F6B9C54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4108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341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1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9DB1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652C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16A7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F15F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0784935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4DF0F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30AB05FC" w14:textId="2A458C8B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15C6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BCA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D09D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F8AD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F59F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B211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21AD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CAAF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AC09671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54F86" w14:textId="6D74512D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88DB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25F21" w14:textId="7E59002E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85C2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2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495A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95D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829D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4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9B57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3249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35F9D76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CC226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59584D1C" w14:textId="492D8C35" w:rsidR="00B87DAA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2FFC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DED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F2BEE2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1BE7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4B75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9815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36AB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C23B0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F3439F1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3F12A" w14:textId="0CD614C4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796C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F09F6" w14:textId="3768D15C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DD6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.3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E41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.3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B26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6CD4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.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EC45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.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F38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8F83A1B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BC4BB" w14:textId="03C1CCFA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319F9982" w14:textId="7368B3AE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D0EA9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7EF2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6C67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8475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6212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2F73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D3B4B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92E0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41566AC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31254" w14:textId="2EDAC66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300A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CBBDE" w14:textId="4B347895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00C2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9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E886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3FAF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0836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D781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7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896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BAD0D28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98D24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0410B30C" w14:textId="12C1FFAB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B18FAE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C22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237F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B05B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6C2F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1C81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5A55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5FBE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3582AB5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686FE" w14:textId="11CF7FC8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57E7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24E6F" w14:textId="3702D4E1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EE0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3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B6E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510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E1BB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0E7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66E7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4FFBA82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58AB4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186B6867" w14:textId="3779F45A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(max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90FAA0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C9B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5E8B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D84A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36E24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4391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F7CF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A573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4A5D1A2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C0129" w14:textId="38C3B100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56A93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6335D" w14:textId="02AD9309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45D5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CEE6C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1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36A3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B18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5C3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F769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B3A4A11" w14:textId="77777777" w:rsidTr="00B67E7A">
        <w:trPr>
          <w:trHeight w:val="330"/>
        </w:trPr>
        <w:tc>
          <w:tcPr>
            <w:tcW w:w="53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B76C2" w14:textId="77777777" w:rsidR="00BF22D3" w:rsidRPr="00232549" w:rsidRDefault="00B87DAA" w:rsidP="004633D7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FDP/D-dimer</w:t>
            </w:r>
          </w:p>
          <w:p w14:paraId="6867E59A" w14:textId="5C9FE122" w:rsidR="00B87DAA" w:rsidRPr="00232549" w:rsidRDefault="00BF22D3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3E2ABE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0362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AE5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F2BBA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D5C8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39EB4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C3C4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238C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A00B7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B8C0F96" w14:textId="77777777" w:rsidTr="00B67E7A">
        <w:trPr>
          <w:trHeight w:val="300"/>
        </w:trPr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86F12" w14:textId="2B4A8D86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9B831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C018D" w14:textId="57EE64D5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4F39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2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FEBF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B256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7BFD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40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B5E38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64DB" w14:textId="77777777" w:rsidR="00B87DAA" w:rsidRPr="00232549" w:rsidRDefault="00B87DAA" w:rsidP="004633D7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</w:tbl>
    <w:p w14:paraId="173EA1CC" w14:textId="6B9FD2C8" w:rsidR="00D0693D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a</w:t>
      </w:r>
      <w:r w:rsidR="00D0693D" w:rsidRPr="00232549">
        <w:t>Includes diseases that seem to be severe (e.g.</w:t>
      </w:r>
      <w:r w:rsidR="00707A22" w:rsidRPr="00232549">
        <w:t>,</w:t>
      </w:r>
      <w:r w:rsidR="00D0693D" w:rsidRPr="00232549">
        <w:t xml:space="preserve"> liver cirrhosis), but as defined in the previous study (Quan H, Med Care, 2005, 43, 1130)</w:t>
      </w:r>
      <w:r w:rsidR="00D0693D" w:rsidRPr="00232549">
        <w:tab/>
      </w:r>
    </w:p>
    <w:p w14:paraId="5C9B1AF7" w14:textId="77777777" w:rsidR="003E2ABE" w:rsidRPr="00232549" w:rsidRDefault="003E2ABE" w:rsidP="003E2ABE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average.</w:t>
      </w:r>
    </w:p>
    <w:p w14:paraId="45665B55" w14:textId="77777777" w:rsidR="003E2ABE" w:rsidRPr="00232549" w:rsidRDefault="003E2ABE" w:rsidP="003E2ABE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minimum.</w:t>
      </w:r>
    </w:p>
    <w:p w14:paraId="02CAB169" w14:textId="77777777" w:rsidR="003E2ABE" w:rsidRPr="00232549" w:rsidRDefault="003E2ABE" w:rsidP="003E2ABE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maximum.</w:t>
      </w:r>
    </w:p>
    <w:p w14:paraId="7122C239" w14:textId="3A203E35" w:rsidR="00F3564C" w:rsidRPr="00232549" w:rsidRDefault="001A7BAA" w:rsidP="00D73AC3">
      <w:pPr>
        <w:tabs>
          <w:tab w:val="left" w:pos="3491"/>
        </w:tabs>
        <w:spacing w:line="480" w:lineRule="auto"/>
      </w:pPr>
      <w:r w:rsidRPr="00232549">
        <w:t xml:space="preserve">rTM, recombinant thrombomodulin; DIC, disseminated intravascular coagulation; </w:t>
      </w:r>
      <w:r w:rsidR="00F3564C" w:rsidRPr="00232549">
        <w:t>FDP, fibrinogen/fibrin degradation products</w:t>
      </w:r>
      <w:r w:rsidR="008127C2" w:rsidRPr="00232549">
        <w:t>; SD, standard deviation</w:t>
      </w:r>
      <w:r w:rsidR="00F3564C" w:rsidRPr="00232549">
        <w:t xml:space="preserve"> </w:t>
      </w:r>
    </w:p>
    <w:p w14:paraId="5D820612" w14:textId="5ADB8354" w:rsidR="00F3564C" w:rsidRPr="00232549" w:rsidRDefault="00F3564C" w:rsidP="00D73AC3">
      <w:pPr>
        <w:spacing w:line="480" w:lineRule="auto"/>
      </w:pPr>
      <w:bookmarkStart w:id="1" w:name="_GoBack"/>
      <w:bookmarkEnd w:id="1"/>
    </w:p>
    <w:sectPr w:rsidR="00F3564C" w:rsidRPr="00232549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2D539F" w14:textId="77777777" w:rsidR="000C5A78" w:rsidRDefault="000C5A78" w:rsidP="00003094">
      <w:r>
        <w:separator/>
      </w:r>
    </w:p>
  </w:endnote>
  <w:endnote w:type="continuationSeparator" w:id="0">
    <w:p w14:paraId="1CDD0DD5" w14:textId="77777777" w:rsidR="000C5A78" w:rsidRDefault="000C5A78" w:rsidP="00003094">
      <w:r>
        <w:continuationSeparator/>
      </w:r>
    </w:p>
  </w:endnote>
  <w:endnote w:type="continuationNotice" w:id="1">
    <w:p w14:paraId="2960F9D6" w14:textId="77777777" w:rsidR="000C5A78" w:rsidRDefault="000C5A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4C523" w14:textId="77777777" w:rsidR="000C5A78" w:rsidRDefault="000C5A78" w:rsidP="00003094">
      <w:r>
        <w:separator/>
      </w:r>
    </w:p>
  </w:footnote>
  <w:footnote w:type="continuationSeparator" w:id="0">
    <w:p w14:paraId="09CB412A" w14:textId="77777777" w:rsidR="000C5A78" w:rsidRDefault="000C5A78" w:rsidP="00003094">
      <w:r>
        <w:continuationSeparator/>
      </w:r>
    </w:p>
  </w:footnote>
  <w:footnote w:type="continuationNotice" w:id="1">
    <w:p w14:paraId="004DD8DF" w14:textId="77777777" w:rsidR="000C5A78" w:rsidRDefault="000C5A7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C5A78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09A2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9A69250-DDEF-4DCA-91DB-6B575D5F3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38</Words>
  <Characters>592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